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7C70C" w14:textId="622503A9" w:rsidR="006A267B" w:rsidRPr="00C461E0" w:rsidRDefault="00914975" w:rsidP="006A267B">
      <w:pPr>
        <w:rPr>
          <w:b/>
          <w:bCs/>
          <w:lang w:eastAsia="en-US"/>
        </w:rPr>
      </w:pPr>
      <w:r>
        <w:rPr>
          <w:b/>
          <w:bCs/>
          <w:lang w:eastAsia="en-US"/>
        </w:rPr>
        <w:t xml:space="preserve">S1 </w:t>
      </w:r>
      <w:r w:rsidR="00B964FE" w:rsidRPr="3E2DBEEA">
        <w:rPr>
          <w:b/>
          <w:bCs/>
          <w:lang w:eastAsia="en-US"/>
        </w:rPr>
        <w:t>Table</w:t>
      </w:r>
      <w:r w:rsidR="1ADBB4D7" w:rsidRPr="3E2DBEEA">
        <w:rPr>
          <w:b/>
          <w:bCs/>
          <w:lang w:eastAsia="en-US"/>
        </w:rPr>
        <w:t>.</w:t>
      </w:r>
      <w:r w:rsidR="70611509" w:rsidRPr="3E2DBEEA">
        <w:rPr>
          <w:b/>
          <w:bCs/>
          <w:lang w:eastAsia="en-US"/>
        </w:rPr>
        <w:t xml:space="preserve"> </w:t>
      </w:r>
      <w:r w:rsidR="00EB41C0" w:rsidRPr="3E2DBEEA">
        <w:rPr>
          <w:b/>
          <w:bCs/>
          <w:lang w:eastAsia="en-US"/>
        </w:rPr>
        <w:t xml:space="preserve">Details of the 131 </w:t>
      </w:r>
      <w:r w:rsidR="006A267B" w:rsidRPr="3E2DBEEA">
        <w:rPr>
          <w:b/>
          <w:bCs/>
          <w:i/>
          <w:iCs/>
          <w:lang w:eastAsia="en-US"/>
        </w:rPr>
        <w:t>Serratia</w:t>
      </w:r>
      <w:r w:rsidR="006A267B" w:rsidRPr="3E2DBEEA">
        <w:rPr>
          <w:b/>
          <w:bCs/>
          <w:lang w:eastAsia="en-US"/>
        </w:rPr>
        <w:t xml:space="preserve"> s</w:t>
      </w:r>
      <w:r w:rsidR="00E50EDB" w:rsidRPr="3E2DBEEA">
        <w:rPr>
          <w:b/>
          <w:bCs/>
          <w:lang w:eastAsia="en-US"/>
        </w:rPr>
        <w:t>pp.</w:t>
      </w:r>
      <w:r w:rsidR="006A267B" w:rsidRPr="3E2DBEEA">
        <w:rPr>
          <w:b/>
          <w:bCs/>
          <w:lang w:eastAsia="en-US"/>
        </w:rPr>
        <w:t xml:space="preserve"> used in REALPHY phylogenomic analysis</w:t>
      </w:r>
      <w:r w:rsidR="00C461E0" w:rsidRPr="3E2DBEEA">
        <w:rPr>
          <w:b/>
          <w:bCs/>
          <w:lang w:eastAsia="en-US"/>
        </w:rPr>
        <w:t>.</w:t>
      </w:r>
    </w:p>
    <w:p w14:paraId="6D8BC3F0" w14:textId="77777777" w:rsidR="004945F5" w:rsidRDefault="004945F5" w:rsidP="006A267B">
      <w:pPr>
        <w:rPr>
          <w:lang w:eastAsia="en-US"/>
        </w:rPr>
      </w:pPr>
    </w:p>
    <w:tbl>
      <w:tblPr>
        <w:tblW w:w="13873" w:type="dxa"/>
        <w:jc w:val="center"/>
        <w:tblLook w:val="04A0" w:firstRow="1" w:lastRow="0" w:firstColumn="1" w:lastColumn="0" w:noHBand="0" w:noVBand="1"/>
      </w:tblPr>
      <w:tblGrid>
        <w:gridCol w:w="1858"/>
        <w:gridCol w:w="2358"/>
        <w:gridCol w:w="1827"/>
        <w:gridCol w:w="2318"/>
        <w:gridCol w:w="2077"/>
        <w:gridCol w:w="2718"/>
        <w:gridCol w:w="717"/>
      </w:tblGrid>
      <w:tr w:rsidR="004945F5" w:rsidRPr="00F31015" w14:paraId="76887EA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D15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enbank acc.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2BF1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4ED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6F6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st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39E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2B7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DC4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</w:tr>
      <w:tr w:rsidR="004945F5" w:rsidRPr="00F31015" w14:paraId="161A8EE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D31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187015.1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EE19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ficaria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1FB5" w14:textId="4129C6E6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12148</w:t>
            </w:r>
            <w:r w:rsidR="001A4712" w:rsidRPr="00D17CE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88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078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7D8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343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1981</w:t>
            </w:r>
          </w:p>
        </w:tc>
      </w:tr>
      <w:tr w:rsidR="004945F5" w:rsidRPr="00F31015" w14:paraId="11D44001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1B1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0060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4620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fonticol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34B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DSM_457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D48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37A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Wat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18D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EBE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1979</w:t>
            </w:r>
          </w:p>
        </w:tc>
      </w:tr>
      <w:tr w:rsidR="004945F5" w:rsidRPr="00F31015" w14:paraId="676D733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265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5144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292E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fonticol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A56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GS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06A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esam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66D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6A6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80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4945F5" w:rsidRPr="00F31015" w14:paraId="4E0A229F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54E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5888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150D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fonticol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157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41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CD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Wildlif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161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Liver tissu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94F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CAA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20C0C7CA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FB1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54899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663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fonticol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231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MS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F9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Aedes aegypt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64B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C16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Las Cruc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63D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4945F5" w:rsidRPr="00F31015" w14:paraId="5CC0E3C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543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16913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C466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fonticol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CC7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CPSE1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BB1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FC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odonopsis pilosula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514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Gans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0A6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15ECE80F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A19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32840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0A1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fonticol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FB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HH1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AC8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05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E27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2E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</w:tr>
      <w:tr w:rsidR="004945F5" w:rsidRPr="00F31015" w14:paraId="78359C0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448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6381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5737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fonticol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BF6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1319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42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46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027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D2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2BE5D349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B19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9752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F5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liquefaci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CDB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HUMV_2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311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B3E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kin ulc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39C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pain, Santande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75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</w:tr>
      <w:tr w:rsidR="004945F5" w:rsidRPr="00F31015" w14:paraId="4345541A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BC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559135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CD5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liquefaci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599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12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180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948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322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D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ADC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</w:tr>
      <w:tr w:rsidR="004945F5" w:rsidRPr="00F31015" w14:paraId="3B0D3B3D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08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074975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BDF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liquefaci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83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JL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C8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attl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7BA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Mil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300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Jil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24A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4945F5" w:rsidRPr="00F31015" w14:paraId="71CC6F4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6D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9706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F9B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liquefaci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518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G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672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tachytarpheta glabr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810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1AE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razil, Minas Gerai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C13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4945F5" w:rsidRPr="00F31015" w14:paraId="320F59A1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91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8364325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B29F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liquefaci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719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F3E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4E9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Mixed salad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CBE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169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4945F5" w:rsidRPr="00F31015" w14:paraId="617D483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521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44958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7666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liquefaci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27C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MT4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FFE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BEA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roundwat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951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Oak Ridge, Tennesse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6D9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</w:tr>
      <w:tr w:rsidR="004945F5" w:rsidRPr="00F31015" w14:paraId="0C3F547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449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67280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FE9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liquefaci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75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108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2D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12E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F11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ermany, Lange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DD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7973A6D6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475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4220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082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liquefaci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0873" w14:textId="7AC035A6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TCC_27592</w:t>
            </w:r>
            <w:r w:rsidR="001A4712" w:rsidRPr="00D17CE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11C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54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989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C61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502C24B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665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783915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D9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B497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6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CC9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83A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Endotracheal aspirat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B71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40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</w:tr>
      <w:tr w:rsidR="004945F5" w:rsidRPr="00F31015" w14:paraId="0CD6DD6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986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0222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C23F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E89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CAV149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74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768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espiratory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45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Virgin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A4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</w:tr>
      <w:tr w:rsidR="004945F5" w:rsidRPr="00F31015" w14:paraId="7FA63A24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E86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2803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44D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690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RSC_1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6B3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lanum nigru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131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573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528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</w:tr>
      <w:tr w:rsidR="004945F5" w:rsidRPr="00F31015" w14:paraId="6DF9F64F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784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2945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52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BCF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mUNAM83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E2A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984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ronchial aspirat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A87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Mexico, Distrito Federa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04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</w:tr>
      <w:tr w:rsidR="004945F5" w:rsidRPr="00F31015" w14:paraId="0DE2764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341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417865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50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1473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B3R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49E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Zea may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2F3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B2E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Shando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11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</w:tr>
      <w:tr w:rsidR="004945F5" w:rsidRPr="00F31015" w14:paraId="04BC5E2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6A1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6720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E91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EDF7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3636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0CE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A3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rin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12C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India, Vellore, T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E2C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4945F5" w:rsidRPr="00F31015" w14:paraId="6E063F22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0B8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5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E5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ED1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258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D50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783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51D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03B44D7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EFD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5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DC83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E4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AB2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1E7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1F9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6FF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</w:tr>
      <w:tr w:rsidR="004945F5" w:rsidRPr="00F31015" w14:paraId="57265B9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F70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5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1DCE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615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44D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E7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31C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650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11350331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837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5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AE12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EC8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1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B1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ED4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5D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850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48B7E32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1C8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5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796C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080A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1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F5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143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B4F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454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177AB44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1CA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6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8BC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97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E72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C77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444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CFF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</w:tr>
      <w:tr w:rsidR="004945F5" w:rsidRPr="00F31015" w14:paraId="73719021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221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6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A01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E88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D7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5EC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CB3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062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49877159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484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6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F900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337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2EF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49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63C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1B8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778434A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29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6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44E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BDE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80B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BE7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D3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30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</w:tr>
      <w:tr w:rsidR="004945F5" w:rsidRPr="00F31015" w14:paraId="6ACF2734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DBF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6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86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48B8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B19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D6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06F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332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2E36C52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D84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2207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BBEF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BD1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UMH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834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BA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3BD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ichi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160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</w:tr>
      <w:tr w:rsidR="004945F5" w:rsidRPr="00F31015" w14:paraId="7A221E35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B5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9472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7B27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70B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R_002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003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E7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7B3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FAD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4B24427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C1E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9968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A80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81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R_009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086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59A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6C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B74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779AF145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74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9971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0A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2D3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R_009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F7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6C8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5AE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85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19477CC6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D65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lastRenderedPageBreak/>
              <w:t>GCA_0030315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4DF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A842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BD2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A9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A7F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Bost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059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4945F5" w:rsidRPr="00F31015" w14:paraId="36F27352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88A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0316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5403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AE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BWH_3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C3C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06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1BB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Bost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11D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</w:tr>
      <w:tr w:rsidR="004945F5" w:rsidRPr="00F31015" w14:paraId="1749FF61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13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0715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C47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840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R_012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1F3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A2A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79D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2E8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1C3F09A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F10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0715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434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DB4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R_013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F10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EA5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D4C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4C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61286D3B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39D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0716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BAD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125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R_012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6E1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8D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A0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BBC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5931E5CA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E6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0716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49FE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4BD2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R_012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A1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612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7FA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71A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17EEC7E6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533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1467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73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2A42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CAV176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DCD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2F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Peri recta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8A1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Virgin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3D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44397F25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887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1826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02C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242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GAir076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DBA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D80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Ai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656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ingapo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B50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4945F5" w:rsidRPr="00F31015" w14:paraId="52E95AEC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91B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1864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338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D3A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EA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69D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Woun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57E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Bost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AA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4945F5" w:rsidRPr="00F31015" w14:paraId="21FE242D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F74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2040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669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2A4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R_013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89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193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FA2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39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6BA1A7CC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974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2044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8332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C71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R_012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AFF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79F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B28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DD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356D5D2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D0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3551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0F79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79C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4_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E6C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F50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B35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New Jerse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C5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</w:tr>
      <w:tr w:rsidR="004945F5" w:rsidRPr="00F31015" w14:paraId="52624D2C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623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9670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83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B1A2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S_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7F8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23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CBD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Japan, Tochig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385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4F46D206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715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7111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071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3007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WVU_00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6B5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9B1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B3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organtow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44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43B996F5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138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7111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4311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3F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WVU_00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FF5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C18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68F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organtow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DB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6D436382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0A0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7112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4E6A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3376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WVU_00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38E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D5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E2C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organtow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8B6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14491051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51C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7114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701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22C8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WVU_00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93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FE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70D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organtow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E7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7357675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00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7115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DCF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9E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WVU_00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2EE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052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95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organtow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E7D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48EA261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785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7167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14F1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71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WVU_00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A8D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895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642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organtow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44E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33A69494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CF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7168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B281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D6FA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WVU_0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60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12B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E29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organtow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0BE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776401EE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CEA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8427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A5AE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CE16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WVU_0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25F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637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E9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Morgantow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EA8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4945F5" w:rsidRPr="00F31015" w14:paraId="79F9D4B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81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8364265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F169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9F6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7_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71A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4A0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Mixed salad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401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748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4945F5" w:rsidRPr="00F31015" w14:paraId="1118F3E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D4B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89314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089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E8C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E2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592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5FC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Ensuit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CA2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Australia, Sydne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2B6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</w:tr>
      <w:tr w:rsidR="004945F5" w:rsidRPr="00F31015" w14:paraId="0733EBC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AFB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8343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242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692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10A2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CA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Apis mellifer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FFE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E6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Connecticu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6A2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</w:tr>
      <w:tr w:rsidR="004945F5" w:rsidRPr="00F31015" w14:paraId="5F08178E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FF1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8581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1DD9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C3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16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727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AF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7B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Zhengzho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D1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4945F5" w:rsidRPr="00F31015" w14:paraId="0C89EAE5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8F6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9093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728D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DC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420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150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970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513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A5F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0EEE2DD4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17D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9093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E22E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C11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302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B35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4C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8EE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25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4945F5" w:rsidRPr="00F31015" w14:paraId="4567CBAA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DA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9093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070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F66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1140_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8B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20B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ody flui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1A6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95A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4945F5" w:rsidRPr="00F31015" w14:paraId="5366433D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B5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9094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9A20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8135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283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C85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AD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ody flui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FC9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652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4945F5" w:rsidRPr="00F31015" w14:paraId="715AF22E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4C3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9094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61CE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4A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C1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3CD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458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121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2E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4945F5" w:rsidRPr="00F31015" w14:paraId="3054911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37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9362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10C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FFE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TCC_27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328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34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4CE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268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21B6BD1D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D70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16024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D9B7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C98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BP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C84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Jatropha curca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926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eed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27C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razi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7A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</w:tr>
      <w:tr w:rsidR="004945F5" w:rsidRPr="00F31015" w14:paraId="310A1C45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B65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17698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C36F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5543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ER0009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C05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6FC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711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Pennsylvania,Pittsburg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A85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4945F5" w:rsidRPr="00F31015" w14:paraId="01D50821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4BA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31123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DFB3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A42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ZSF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D7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013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3B4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Fuzho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F76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0399891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7CD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31221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C81D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BC3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DFC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Drosophila melanogaste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99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67E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Shanx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A3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4945F5" w:rsidRPr="00F31015" w14:paraId="7637FFF2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474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32568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B95F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7C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LY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4F1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insec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332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1F4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muchu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DFC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4945F5" w:rsidRPr="00F31015" w14:paraId="1BDCE57C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B6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33677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1433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BD32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JW_CZ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AB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43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hizosphere 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97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anhu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C2F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3B63952A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98C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33773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56C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17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1912768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FE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FFC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hizosphere 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8DC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Sichu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B0E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4945F5" w:rsidRPr="00F31015" w14:paraId="2BDAF1D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40C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34261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E7F0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AD58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12/20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39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46C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Platelet concentrat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7F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anada, Ottaw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D1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</w:tr>
      <w:tr w:rsidR="004945F5" w:rsidRPr="00F31015" w14:paraId="4C4F9B56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6A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34261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E0D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C7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11/20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BEF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C95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Platelet concentrat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3D1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anada, Ottaw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32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</w:tr>
      <w:tr w:rsidR="004945F5" w:rsidRPr="00F31015" w14:paraId="0AB4D242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0FA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lastRenderedPageBreak/>
              <w:t>GCA_0150749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4D1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651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CH90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E9B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008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1BF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ree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DD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1988</w:t>
            </w:r>
          </w:p>
        </w:tc>
      </w:tr>
      <w:tr w:rsidR="004945F5" w:rsidRPr="00F31015" w14:paraId="53E794D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DF9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51609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140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DDA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CQ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6DC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ilkwor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022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ilkwor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4B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Chongqi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88B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</w:tr>
      <w:tr w:rsidR="004945F5" w:rsidRPr="00F31015" w14:paraId="3D726CD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D8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57086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24D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84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Byr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A43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urculio cary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3DC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Pupal cell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C6F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Georgia,Byr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D5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433026CE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3A1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48663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50D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CD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MSB1_9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CB9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5E7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3D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A5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0856522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43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8287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90CA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5D5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M3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AE4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9C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0F4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FA0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76E9EFDE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FE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0298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377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45AA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MB209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75C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5A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linical isolat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70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58F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300FEC3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65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69742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363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4E7E" w14:textId="3AD7282D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TCC_13880</w:t>
            </w:r>
            <w:r w:rsidR="001A4712" w:rsidRPr="00D17CE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D4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F18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Pond wat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D13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B0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1969</w:t>
            </w:r>
          </w:p>
        </w:tc>
      </w:tr>
      <w:tr w:rsidR="004945F5" w:rsidRPr="00F31015" w14:paraId="17CE355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F52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5132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176A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F82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Db1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B8C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843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E3F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3D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1F999F19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5FA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3364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9A33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5B9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WW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5BA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8F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154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D43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2F21F51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366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47687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1F33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nematodiphil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B9F2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DH_S0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19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D28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6E8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74A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3A9D170D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9B9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6354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BB57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odorifer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C242" w14:textId="6B2D1E63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11214</w:t>
            </w:r>
            <w:r w:rsidR="001A4712" w:rsidRPr="00D17CE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4D0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A2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7BD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F7B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40A41A84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12F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6631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148D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D0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3Rp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59A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Brassica nap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0C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Organic materia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760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ermany, Braunschwei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7AD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</w:tr>
      <w:tr w:rsidR="004945F5" w:rsidRPr="00F31015" w14:paraId="6F20508E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0B6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6631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32E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A2A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3Re4_1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DF9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lanum tuberosu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BEE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Organic materia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6D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ermany, Bon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848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</w:tr>
      <w:tr w:rsidR="004945F5" w:rsidRPr="00F31015" w14:paraId="7F5B5434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5E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31222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D570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04F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C_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14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apsicum annuu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D8C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ed pepp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B91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uth Korea, Naj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7CE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</w:tr>
      <w:tr w:rsidR="004945F5" w:rsidRPr="00F31015" w14:paraId="3B84D5E6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535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602711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F60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F290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90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28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E73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41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1C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1768B214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AD2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60275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676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AD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89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16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B25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FD0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F94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013CE9FC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581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60276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EB7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FED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89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0EB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F1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E47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C12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508EE83F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22D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60278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7816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B23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88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364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367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F94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CDC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5E88485A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8A4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67263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E9DC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545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113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025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DD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AC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ermany, Braunschwei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AF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09F7729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8C3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4781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27C6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BD6E" w14:textId="3CF3A63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12961</w:t>
            </w:r>
            <w:r w:rsidR="001A4712" w:rsidRPr="00D17CE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116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01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9B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0FE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1ED187B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359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6356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A092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C3B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890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791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F69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EDA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AC0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7EC70A1C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9AD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6379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235E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BC7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801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049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E8E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anal wat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E48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18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62C3E34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92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176835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05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8520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4Rx1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D87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38A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770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B2D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7953788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A9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2142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8C1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ECE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S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1E2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D6B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240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328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5F53D24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B25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261045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DC51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1D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PRI_2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EFD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6F7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hizosphere 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DA7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Netherland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D72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</w:tr>
      <w:tr w:rsidR="004945F5" w:rsidRPr="00F31015" w14:paraId="1B277BB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F47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4388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562F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lymuthi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FA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1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0B0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8E9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tyrian pumpki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80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036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723E2509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CC8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6601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2D1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roteamacula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AFB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336X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A7E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EBE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Leaf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1CD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493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4945F5" w:rsidRPr="00F31015" w14:paraId="39D860D2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CAD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0180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4FC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proteamacula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EC55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56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48F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F5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918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DEE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31E330E5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196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46842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5856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quinivora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C5D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PKL_1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9B5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30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hizosphere 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1A2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India, Lahaul Spit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E4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4945F5" w:rsidRPr="00F31015" w14:paraId="1CBF41C6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98A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6381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57B8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quinivora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F1CF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1318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C0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003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B5D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CE1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68FDE4D7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97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57272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880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rubidae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60D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112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119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D21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202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Beiji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BFB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</w:tr>
      <w:tr w:rsidR="004945F5" w:rsidRPr="00F31015" w14:paraId="3606CFCD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FFD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60267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D9D7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rubidae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E00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92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2F7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7D1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BB6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64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0A6F86CF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AA3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60284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E8D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rubidae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C45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88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CC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97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C3F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952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5699F751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691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4783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C861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rubidae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205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1084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2B4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5C6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767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A30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72E230BD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BF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6356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D85D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rubidae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796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941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3A2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C62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888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86E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08B8519D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BC1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06380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5AC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rubidae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B1C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1003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98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E91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Fing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F96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4D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4CD779DF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AC8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14724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B599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rubidae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8067" w14:textId="6A3C5555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CTC12971</w:t>
            </w:r>
            <w:r w:rsidR="001A4712" w:rsidRPr="00D17CE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D6B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235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C00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1E7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54B9D72C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342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6411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BBB3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7B59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1D141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E8F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Euonymus japonic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8BB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all tissu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D3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A4F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1972</w:t>
            </w:r>
          </w:p>
        </w:tc>
      </w:tr>
      <w:tr w:rsidR="004945F5" w:rsidRPr="00F31015" w14:paraId="3358B16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905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66877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663E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567A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3ACOL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6D3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erambycidae sp.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001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Larva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4B0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Norwa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A7A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4945F5" w:rsidRPr="00F31015" w14:paraId="5BA0072C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90A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2141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5720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4077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S1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E6E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apeseed plan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054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75E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D0D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6B769D7D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03D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lastRenderedPageBreak/>
              <w:t>GCA_00021480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302B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B74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AS1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6C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apeseed plan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B0A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98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75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0A07AA15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A67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81274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00C6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CF8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50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330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1BB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Endotracheal aspirat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0D7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03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4945F5" w:rsidRPr="00F31015" w14:paraId="420C1284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F8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3308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C4DA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ABA0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GI9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71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6F8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E37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F4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412D4114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3CB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6959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7F32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498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S1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C6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F4D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1D1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DE6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66078EE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7B6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81788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D24C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55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KUDC302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EEE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Artemisia japonic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A1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hizosphere 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195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F2D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4945F5" w:rsidRPr="00F31015" w14:paraId="01C1B12A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6F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7195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2B7A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94F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LS_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1FD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Orthaga achat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6F9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31C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247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4945F5" w:rsidRPr="00F31015" w14:paraId="4F540223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5A1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9668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242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5191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MYb23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155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B45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ompos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CE9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ermany, Kie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8C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66A2B469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DE9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990529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2E6F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4CC3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NGAS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B92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Solanum tuberosu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8C7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hizosphere 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122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Tanzan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716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4945F5" w:rsidRPr="00F31015" w14:paraId="36AAC8A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AFF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36915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8CDD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4EA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P2ACOL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B8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erambycidae sp.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C23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Larva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C71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Norwa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4EC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4945F5" w:rsidRPr="00F31015" w14:paraId="11C25772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600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074756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54A5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F396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CBI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C3CA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17CB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808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238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1C4A68A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7D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293505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911A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55C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SSNIH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A4F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5FF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643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298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4945F5" w:rsidRPr="00F31015" w14:paraId="68A63300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BD0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905188235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F176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rratia </w:t>
            </w:r>
            <w:r w:rsidRPr="00F3101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AFD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Tan61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EDB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1F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Activated sludg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9B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74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45F5" w:rsidRPr="00F31015" w14:paraId="49DD080B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62C9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01642805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A66A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surfactantfacie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11D6" w14:textId="41F0B798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YD25</w:t>
            </w:r>
            <w:r w:rsidR="00D17CEC" w:rsidRPr="00D17CE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3D13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BED1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Rhizosphere so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4B9E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China, Fuji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B14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</w:tr>
      <w:tr w:rsidR="004945F5" w:rsidRPr="00F31015" w14:paraId="6F6AB358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6A6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4304635.1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0A04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ureilytica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222E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CC119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19AD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plant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8F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20F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USA, TX, Corpus Christi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9166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4945F5" w:rsidRPr="00F31015" w14:paraId="2276BD89" w14:textId="77777777" w:rsidTr="002F3121">
        <w:trPr>
          <w:trHeight w:val="113"/>
          <w:jc w:val="center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2722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CA_016728045.1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4069" w14:textId="77777777" w:rsidR="004945F5" w:rsidRPr="00F31015" w:rsidRDefault="004945F5" w:rsidP="004945F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31015">
              <w:rPr>
                <w:rFonts w:ascii="Arial" w:hAnsi="Arial" w:cs="Arial"/>
                <w:i/>
                <w:iCs/>
                <w:sz w:val="18"/>
                <w:szCs w:val="18"/>
              </w:rPr>
              <w:t>Serratia ureilytic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B5C4" w14:textId="77777777" w:rsidR="004945F5" w:rsidRPr="00D17CEC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D17CEC">
              <w:rPr>
                <w:rFonts w:ascii="Arial" w:hAnsi="Arial" w:cs="Arial"/>
                <w:sz w:val="18"/>
                <w:szCs w:val="18"/>
              </w:rPr>
              <w:t>FDAARGOS_1089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5EDD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BEC0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F9255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  <w:r w:rsidRPr="00F31015">
              <w:rPr>
                <w:rFonts w:ascii="Arial" w:hAnsi="Arial" w:cs="Arial"/>
                <w:sz w:val="18"/>
                <w:szCs w:val="18"/>
              </w:rPr>
              <w:t>Germany, Lange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DA4C4" w14:textId="77777777" w:rsidR="004945F5" w:rsidRPr="00F31015" w:rsidRDefault="004945F5" w:rsidP="004945F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9589617" w14:textId="494F5871" w:rsidR="007B12F8" w:rsidRDefault="00A8086A" w:rsidP="007B12F8">
      <w:r w:rsidRPr="00A8086A">
        <w:rPr>
          <w:vertAlign w:val="superscript"/>
          <w:lang w:val="en-US" w:eastAsia="en-US"/>
        </w:rPr>
        <w:t xml:space="preserve">a </w:t>
      </w:r>
      <w:r w:rsidR="00766CF1" w:rsidRPr="00362085">
        <w:rPr>
          <w:i/>
          <w:iCs/>
          <w:lang w:val="en-US" w:eastAsia="en-US"/>
        </w:rPr>
        <w:t>Serratia</w:t>
      </w:r>
      <w:r w:rsidR="00766CF1">
        <w:rPr>
          <w:lang w:val="en-US" w:eastAsia="en-US"/>
        </w:rPr>
        <w:t xml:space="preserve"> spp. t</w:t>
      </w:r>
      <w:r>
        <w:rPr>
          <w:lang w:val="en-US" w:eastAsia="en-US"/>
        </w:rPr>
        <w:t>ype strains</w:t>
      </w:r>
      <w:r w:rsidR="00061B51">
        <w:rPr>
          <w:lang w:val="en-US" w:eastAsia="en-US"/>
        </w:rPr>
        <w:t xml:space="preserve"> as listed in </w:t>
      </w:r>
      <w:r w:rsidR="007B12F8" w:rsidRPr="007B12F8">
        <w:t>List of Prokaryotic names with Standing in Nomenclature (LPSN)</w:t>
      </w:r>
      <w:r w:rsidR="0036156C">
        <w:t xml:space="preserve"> </w:t>
      </w:r>
      <w:r w:rsidR="0065460A">
        <w:fldChar w:fldCharType="begin"/>
      </w:r>
      <w:r w:rsidR="00232540">
        <w:instrText xml:space="preserve"> ADDIN EN.CITE &lt;EndNote&gt;&lt;Cite&gt;&lt;Author&gt;Parte&lt;/Author&gt;&lt;Year&gt;2020&lt;/Year&gt;&lt;RecNum&gt;1205&lt;/RecNum&gt;&lt;DisplayText&gt;[1]&lt;/DisplayText&gt;&lt;record&gt;&lt;rec-number&gt;1205&lt;/rec-number&gt;&lt;foreign-keys&gt;&lt;key app="EN" db-id="5w9ffwvr20w9awexet2vftrw2xs0fds2a29e" timestamp="1647404331" guid="3a65c2e3-c2e3-4894-9d7c-73d5074ecb2c"&gt;1205&lt;/key&gt;&lt;/foreign-keys&gt;&lt;ref-type name="Journal Article"&gt;17&lt;/ref-type&gt;&lt;contributors&gt;&lt;authors&gt;&lt;author&gt;Parte, Aidan C.&lt;/author&gt;&lt;author&gt;Sardà Carbasse, Joaquim&lt;/author&gt;&lt;author&gt;Meier-Kolthoff, Jan P.&lt;/author&gt;&lt;author&gt;Reimer, Lorenz C.&lt;/author&gt;&lt;author&gt;Göker, Markus&lt;/author&gt;&lt;/authors&gt;&lt;/contributors&gt;&lt;titles&gt;&lt;title&gt;List of Prokaryotic names with Standing in Nomenclature (LPSN) moves to the DSMZ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5607-5612&lt;/pages&gt;&lt;volume&gt;70&lt;/volume&gt;&lt;number&gt;11&lt;/number&gt;&lt;keywords&gt;&lt;keyword&gt;DSMZ&lt;/keyword&gt;&lt;keyword&gt;prokaryotic nomenclature&lt;/keyword&gt;&lt;keyword&gt;database&lt;/keyword&gt;&lt;keyword&gt;List of Prokaryotic names with Standing in Nomenclature (LPSN)&lt;/keyword&gt;&lt;/keywords&gt;&lt;dates&gt;&lt;year&gt;2020&lt;/year&gt;&lt;/dates&gt;&lt;isbn&gt;1466-5034&lt;/isbn&gt;&lt;urls&gt;&lt;related-urls&gt;&lt;url&gt;https://www.microbiologyresearch.org/content/journal/ijsem/10.1099/ijsem.0.004332&lt;/url&gt;&lt;/related-urls&gt;&lt;/urls&gt;&lt;electronic-resource-num&gt;https://doi.org/10.1099/ijsem.0.004332&lt;/electronic-resource-num&gt;&lt;access-date&gt;18 Jan 2022&lt;/access-date&gt;&lt;/record&gt;&lt;/Cite&gt;&lt;/EndNote&gt;</w:instrText>
      </w:r>
      <w:r w:rsidR="0065460A">
        <w:fldChar w:fldCharType="separate"/>
      </w:r>
      <w:r w:rsidR="00232540">
        <w:rPr>
          <w:noProof/>
        </w:rPr>
        <w:t>[1]</w:t>
      </w:r>
      <w:r w:rsidR="0065460A">
        <w:fldChar w:fldCharType="end"/>
      </w:r>
    </w:p>
    <w:p w14:paraId="4051EB70" w14:textId="5682F7F0" w:rsidR="009A1648" w:rsidRPr="004E0363" w:rsidRDefault="009A1648" w:rsidP="00362085">
      <w:pPr>
        <w:spacing w:line="480" w:lineRule="auto"/>
        <w:rPr>
          <w:lang w:eastAsia="en-US"/>
        </w:rPr>
      </w:pPr>
    </w:p>
    <w:p w14:paraId="206C891E" w14:textId="5DC830BC" w:rsidR="00232540" w:rsidRPr="00232540" w:rsidRDefault="0065460A" w:rsidP="0023254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32540" w:rsidRPr="00232540">
        <w:rPr>
          <w:noProof/>
        </w:rPr>
        <w:t>1.</w:t>
      </w:r>
      <w:r w:rsidR="00232540" w:rsidRPr="00232540">
        <w:rPr>
          <w:noProof/>
        </w:rPr>
        <w:tab/>
        <w:t xml:space="preserve">Parte AC, Sardà Carbasse J, Meier-Kolthoff JP, Reimer LC, Göker M. List of Prokaryotic names with Standing in Nomenclature (LPSN) moves to the DSMZ. International Journal of Systematic and Evolutionary Microbiology. 2020;70(11):5607-12. doi: </w:t>
      </w:r>
      <w:hyperlink r:id="rId10" w:history="1">
        <w:r w:rsidR="00232540" w:rsidRPr="00232540">
          <w:rPr>
            <w:rStyle w:val="Hyperlink"/>
            <w:noProof/>
          </w:rPr>
          <w:t>https://doi.org/10.1099/ijsem.0.004332</w:t>
        </w:r>
      </w:hyperlink>
      <w:r w:rsidR="00232540" w:rsidRPr="00232540">
        <w:rPr>
          <w:noProof/>
        </w:rPr>
        <w:t>.</w:t>
      </w:r>
    </w:p>
    <w:p w14:paraId="3E4987EC" w14:textId="368827D3" w:rsidR="001E3C9E" w:rsidRDefault="0065460A" w:rsidP="00232540">
      <w:r>
        <w:fldChar w:fldCharType="end"/>
      </w:r>
    </w:p>
    <w:sectPr w:rsidR="001E3C9E" w:rsidSect="002F3121">
      <w:footerReference w:type="even" r:id="rId11"/>
      <w:footerReference w:type="default" r:id="rId12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22B6D" w14:textId="77777777" w:rsidR="00F07B66" w:rsidRDefault="00F07B66">
      <w:r>
        <w:separator/>
      </w:r>
    </w:p>
  </w:endnote>
  <w:endnote w:type="continuationSeparator" w:id="0">
    <w:p w14:paraId="6D4B79BA" w14:textId="77777777" w:rsidR="00F07B66" w:rsidRDefault="00F07B66">
      <w:r>
        <w:continuationSeparator/>
      </w:r>
    </w:p>
  </w:endnote>
  <w:endnote w:type="continuationNotice" w:id="1">
    <w:p w14:paraId="550B9745" w14:textId="77777777" w:rsidR="00F07B66" w:rsidRDefault="00F07B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C4DE1" w14:textId="77777777" w:rsidR="00081167" w:rsidRDefault="00081167" w:rsidP="006A267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D948722" w14:textId="77777777" w:rsidR="00081167" w:rsidRDefault="00081167" w:rsidP="006A26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9981B" w14:textId="77777777" w:rsidR="00081167" w:rsidRDefault="00081167" w:rsidP="006A267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269D272A" w14:textId="77777777" w:rsidR="00081167" w:rsidRDefault="00081167" w:rsidP="006A26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8F8D3" w14:textId="77777777" w:rsidR="00F07B66" w:rsidRDefault="00F07B66">
      <w:r>
        <w:separator/>
      </w:r>
    </w:p>
  </w:footnote>
  <w:footnote w:type="continuationSeparator" w:id="0">
    <w:p w14:paraId="75887DC1" w14:textId="77777777" w:rsidR="00F07B66" w:rsidRDefault="00F07B66">
      <w:r>
        <w:continuationSeparator/>
      </w:r>
    </w:p>
  </w:footnote>
  <w:footnote w:type="continuationNotice" w:id="1">
    <w:p w14:paraId="7D90470E" w14:textId="77777777" w:rsidR="00F07B66" w:rsidRDefault="00F07B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8382C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8848D06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9A1CB1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E2B004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C47C4AC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A3A156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46E7D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8E51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C3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66F408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9A0952"/>
    <w:multiLevelType w:val="hybridMultilevel"/>
    <w:tmpl w:val="7D9AE80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11421A"/>
    <w:multiLevelType w:val="hybridMultilevel"/>
    <w:tmpl w:val="31D64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8D5519"/>
    <w:multiLevelType w:val="hybridMultilevel"/>
    <w:tmpl w:val="8C6A2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ffwvr20w9awexet2vftrw2xs0fds2a29e&quot;&gt;My EndNote Library-Converted&lt;record-ids&gt;&lt;item&gt;1205&lt;/item&gt;&lt;/record-ids&gt;&lt;/item&gt;&lt;/Libraries&gt;"/>
  </w:docVars>
  <w:rsids>
    <w:rsidRoot w:val="006A267B"/>
    <w:rsid w:val="00022AA2"/>
    <w:rsid w:val="00027D25"/>
    <w:rsid w:val="0005022F"/>
    <w:rsid w:val="00061B51"/>
    <w:rsid w:val="00081167"/>
    <w:rsid w:val="000A0D8B"/>
    <w:rsid w:val="000B1E90"/>
    <w:rsid w:val="000C3E79"/>
    <w:rsid w:val="000C5192"/>
    <w:rsid w:val="000C722D"/>
    <w:rsid w:val="001037BD"/>
    <w:rsid w:val="00136AC3"/>
    <w:rsid w:val="00156E0D"/>
    <w:rsid w:val="00173BFD"/>
    <w:rsid w:val="0019578F"/>
    <w:rsid w:val="001A4712"/>
    <w:rsid w:val="001E3C9E"/>
    <w:rsid w:val="00232540"/>
    <w:rsid w:val="00233AAE"/>
    <w:rsid w:val="00241F96"/>
    <w:rsid w:val="00242C17"/>
    <w:rsid w:val="0026261B"/>
    <w:rsid w:val="00273D42"/>
    <w:rsid w:val="002836CD"/>
    <w:rsid w:val="002F3121"/>
    <w:rsid w:val="002F6748"/>
    <w:rsid w:val="00310257"/>
    <w:rsid w:val="003119D7"/>
    <w:rsid w:val="00315A31"/>
    <w:rsid w:val="00322DDA"/>
    <w:rsid w:val="00327A42"/>
    <w:rsid w:val="00337EAE"/>
    <w:rsid w:val="00360697"/>
    <w:rsid w:val="0036156C"/>
    <w:rsid w:val="00362085"/>
    <w:rsid w:val="003916A0"/>
    <w:rsid w:val="003BBBB2"/>
    <w:rsid w:val="0041221B"/>
    <w:rsid w:val="00424C16"/>
    <w:rsid w:val="00437191"/>
    <w:rsid w:val="004544D1"/>
    <w:rsid w:val="0047193D"/>
    <w:rsid w:val="00475187"/>
    <w:rsid w:val="004865AC"/>
    <w:rsid w:val="004945F5"/>
    <w:rsid w:val="004E0363"/>
    <w:rsid w:val="00523A7B"/>
    <w:rsid w:val="00535097"/>
    <w:rsid w:val="00540953"/>
    <w:rsid w:val="00552D7C"/>
    <w:rsid w:val="00553D5B"/>
    <w:rsid w:val="00565714"/>
    <w:rsid w:val="00585578"/>
    <w:rsid w:val="00605758"/>
    <w:rsid w:val="00625A24"/>
    <w:rsid w:val="006345AF"/>
    <w:rsid w:val="0065460A"/>
    <w:rsid w:val="00662CC0"/>
    <w:rsid w:val="0068600B"/>
    <w:rsid w:val="006A2644"/>
    <w:rsid w:val="006A267B"/>
    <w:rsid w:val="006B3D3B"/>
    <w:rsid w:val="006B6433"/>
    <w:rsid w:val="006B649D"/>
    <w:rsid w:val="006C03DF"/>
    <w:rsid w:val="006C58DC"/>
    <w:rsid w:val="006D29B8"/>
    <w:rsid w:val="00706A34"/>
    <w:rsid w:val="00710FDD"/>
    <w:rsid w:val="007647BB"/>
    <w:rsid w:val="00766921"/>
    <w:rsid w:val="00766CF1"/>
    <w:rsid w:val="00775CBC"/>
    <w:rsid w:val="00785441"/>
    <w:rsid w:val="007B12F8"/>
    <w:rsid w:val="007B1DB5"/>
    <w:rsid w:val="007C574F"/>
    <w:rsid w:val="007C7E35"/>
    <w:rsid w:val="007D5057"/>
    <w:rsid w:val="0085479F"/>
    <w:rsid w:val="00871367"/>
    <w:rsid w:val="008C5C3F"/>
    <w:rsid w:val="008C72C2"/>
    <w:rsid w:val="008F3CCA"/>
    <w:rsid w:val="00914975"/>
    <w:rsid w:val="009578DF"/>
    <w:rsid w:val="0096406E"/>
    <w:rsid w:val="0097496D"/>
    <w:rsid w:val="00976C66"/>
    <w:rsid w:val="009929B8"/>
    <w:rsid w:val="009A1648"/>
    <w:rsid w:val="009B0E56"/>
    <w:rsid w:val="009F5FCB"/>
    <w:rsid w:val="00A151B1"/>
    <w:rsid w:val="00A3091F"/>
    <w:rsid w:val="00A8086A"/>
    <w:rsid w:val="00A86109"/>
    <w:rsid w:val="00A9228E"/>
    <w:rsid w:val="00AA1908"/>
    <w:rsid w:val="00AA213F"/>
    <w:rsid w:val="00AC39A6"/>
    <w:rsid w:val="00AF38CA"/>
    <w:rsid w:val="00AF6B15"/>
    <w:rsid w:val="00B16F30"/>
    <w:rsid w:val="00B27F93"/>
    <w:rsid w:val="00B41F39"/>
    <w:rsid w:val="00B56BE3"/>
    <w:rsid w:val="00B964FE"/>
    <w:rsid w:val="00BA3F4E"/>
    <w:rsid w:val="00BD273D"/>
    <w:rsid w:val="00BE5F51"/>
    <w:rsid w:val="00C21B10"/>
    <w:rsid w:val="00C21C9D"/>
    <w:rsid w:val="00C24EF4"/>
    <w:rsid w:val="00C461E0"/>
    <w:rsid w:val="00C53DF8"/>
    <w:rsid w:val="00C740D6"/>
    <w:rsid w:val="00CA455E"/>
    <w:rsid w:val="00CB7425"/>
    <w:rsid w:val="00CE3629"/>
    <w:rsid w:val="00D17CEC"/>
    <w:rsid w:val="00D32AE9"/>
    <w:rsid w:val="00D37522"/>
    <w:rsid w:val="00D8585B"/>
    <w:rsid w:val="00D86E5D"/>
    <w:rsid w:val="00DA046C"/>
    <w:rsid w:val="00DE5602"/>
    <w:rsid w:val="00DF19B5"/>
    <w:rsid w:val="00E31EFE"/>
    <w:rsid w:val="00E40DA5"/>
    <w:rsid w:val="00E50EDB"/>
    <w:rsid w:val="00E92379"/>
    <w:rsid w:val="00EB1D2B"/>
    <w:rsid w:val="00EB41C0"/>
    <w:rsid w:val="00ED715D"/>
    <w:rsid w:val="00F07B66"/>
    <w:rsid w:val="00F72E49"/>
    <w:rsid w:val="00F830F3"/>
    <w:rsid w:val="00FD6FB5"/>
    <w:rsid w:val="00FF4FE4"/>
    <w:rsid w:val="03BC7425"/>
    <w:rsid w:val="03EBD37B"/>
    <w:rsid w:val="04797F04"/>
    <w:rsid w:val="0591A6B6"/>
    <w:rsid w:val="06855DA6"/>
    <w:rsid w:val="08DF4453"/>
    <w:rsid w:val="093428D2"/>
    <w:rsid w:val="0950C65E"/>
    <w:rsid w:val="09E86853"/>
    <w:rsid w:val="0A507052"/>
    <w:rsid w:val="0AFC63D7"/>
    <w:rsid w:val="0D6DF31C"/>
    <w:rsid w:val="0E117E92"/>
    <w:rsid w:val="10D717C2"/>
    <w:rsid w:val="11D897ED"/>
    <w:rsid w:val="128AE180"/>
    <w:rsid w:val="1365C6DE"/>
    <w:rsid w:val="14094C58"/>
    <w:rsid w:val="14703233"/>
    <w:rsid w:val="14B9474C"/>
    <w:rsid w:val="15754BCF"/>
    <w:rsid w:val="15AD2906"/>
    <w:rsid w:val="15E8E4B8"/>
    <w:rsid w:val="164455C9"/>
    <w:rsid w:val="173DAE26"/>
    <w:rsid w:val="19012F80"/>
    <w:rsid w:val="19E563C0"/>
    <w:rsid w:val="1A3851B2"/>
    <w:rsid w:val="1ADBB4D7"/>
    <w:rsid w:val="1ADFCACE"/>
    <w:rsid w:val="1BEC9CCD"/>
    <w:rsid w:val="1CE9A439"/>
    <w:rsid w:val="1D0001D4"/>
    <w:rsid w:val="1E37DD10"/>
    <w:rsid w:val="20A6FE7C"/>
    <w:rsid w:val="21F051A7"/>
    <w:rsid w:val="22429A49"/>
    <w:rsid w:val="242EEDE6"/>
    <w:rsid w:val="243CD2A8"/>
    <w:rsid w:val="25224883"/>
    <w:rsid w:val="2636954E"/>
    <w:rsid w:val="27731773"/>
    <w:rsid w:val="285EA53C"/>
    <w:rsid w:val="28EC0B4A"/>
    <w:rsid w:val="29447BDE"/>
    <w:rsid w:val="2A15FD5E"/>
    <w:rsid w:val="2A739D48"/>
    <w:rsid w:val="2B5463B8"/>
    <w:rsid w:val="2CB32B4C"/>
    <w:rsid w:val="2E6030EC"/>
    <w:rsid w:val="2EB89D45"/>
    <w:rsid w:val="32C8F10B"/>
    <w:rsid w:val="33A2A462"/>
    <w:rsid w:val="33F2EC4C"/>
    <w:rsid w:val="3407CD1C"/>
    <w:rsid w:val="35E82A85"/>
    <w:rsid w:val="36A39998"/>
    <w:rsid w:val="36C2C63D"/>
    <w:rsid w:val="37852E1B"/>
    <w:rsid w:val="378A0123"/>
    <w:rsid w:val="37CEB2FA"/>
    <w:rsid w:val="3911638E"/>
    <w:rsid w:val="393598D0"/>
    <w:rsid w:val="39799EB1"/>
    <w:rsid w:val="39DC71CE"/>
    <w:rsid w:val="3A18CE91"/>
    <w:rsid w:val="3A732704"/>
    <w:rsid w:val="3A8DF0C8"/>
    <w:rsid w:val="3C9BFAEC"/>
    <w:rsid w:val="3CB5CA78"/>
    <w:rsid w:val="3CD474E9"/>
    <w:rsid w:val="3E02B619"/>
    <w:rsid w:val="3E2DBEEA"/>
    <w:rsid w:val="3F3F4A4C"/>
    <w:rsid w:val="3FEF1BE4"/>
    <w:rsid w:val="405ACEAF"/>
    <w:rsid w:val="40727EF6"/>
    <w:rsid w:val="4105A170"/>
    <w:rsid w:val="432C639A"/>
    <w:rsid w:val="451A4F14"/>
    <w:rsid w:val="45577C3E"/>
    <w:rsid w:val="45628B2E"/>
    <w:rsid w:val="45DBA7C4"/>
    <w:rsid w:val="4601CABE"/>
    <w:rsid w:val="4636E617"/>
    <w:rsid w:val="469163A8"/>
    <w:rsid w:val="46A380C9"/>
    <w:rsid w:val="47BB052D"/>
    <w:rsid w:val="480AA1DE"/>
    <w:rsid w:val="496E86D9"/>
    <w:rsid w:val="4AEA94F1"/>
    <w:rsid w:val="4CA6279B"/>
    <w:rsid w:val="4DEDF253"/>
    <w:rsid w:val="4E941CA0"/>
    <w:rsid w:val="4E9D9731"/>
    <w:rsid w:val="4F04688A"/>
    <w:rsid w:val="4FF0E4C4"/>
    <w:rsid w:val="4FFB20CF"/>
    <w:rsid w:val="5115D254"/>
    <w:rsid w:val="52122184"/>
    <w:rsid w:val="52CA0A0D"/>
    <w:rsid w:val="52E79F4A"/>
    <w:rsid w:val="53183614"/>
    <w:rsid w:val="53768A97"/>
    <w:rsid w:val="5454C4F8"/>
    <w:rsid w:val="5594099D"/>
    <w:rsid w:val="56AE0F42"/>
    <w:rsid w:val="56FC3A8C"/>
    <w:rsid w:val="57E3B838"/>
    <w:rsid w:val="588C4316"/>
    <w:rsid w:val="58D0A5FD"/>
    <w:rsid w:val="59E90759"/>
    <w:rsid w:val="5A9FF29A"/>
    <w:rsid w:val="5AFC0758"/>
    <w:rsid w:val="5CD1AC86"/>
    <w:rsid w:val="5D96E5FB"/>
    <w:rsid w:val="5DC4CE07"/>
    <w:rsid w:val="5E33B6D7"/>
    <w:rsid w:val="5ED2F819"/>
    <w:rsid w:val="5ED313BB"/>
    <w:rsid w:val="5F8D227E"/>
    <w:rsid w:val="5FBE4144"/>
    <w:rsid w:val="5FFB0F64"/>
    <w:rsid w:val="6071E9F5"/>
    <w:rsid w:val="60E07011"/>
    <w:rsid w:val="612A5A17"/>
    <w:rsid w:val="6232F076"/>
    <w:rsid w:val="624793C9"/>
    <w:rsid w:val="629F4AEF"/>
    <w:rsid w:val="634D9396"/>
    <w:rsid w:val="6790F07B"/>
    <w:rsid w:val="695F468D"/>
    <w:rsid w:val="69E2A7A1"/>
    <w:rsid w:val="6A472618"/>
    <w:rsid w:val="6BEA4FDD"/>
    <w:rsid w:val="6D12480F"/>
    <w:rsid w:val="6EA38D96"/>
    <w:rsid w:val="70611509"/>
    <w:rsid w:val="70ADBC7C"/>
    <w:rsid w:val="70DE1B9F"/>
    <w:rsid w:val="71B61ABB"/>
    <w:rsid w:val="71CFFB5E"/>
    <w:rsid w:val="7323B82E"/>
    <w:rsid w:val="73EDF5C5"/>
    <w:rsid w:val="744A6F7D"/>
    <w:rsid w:val="74FBF78D"/>
    <w:rsid w:val="75B21700"/>
    <w:rsid w:val="75BB2231"/>
    <w:rsid w:val="7604363A"/>
    <w:rsid w:val="76AEE05C"/>
    <w:rsid w:val="7737746E"/>
    <w:rsid w:val="78F7A9F2"/>
    <w:rsid w:val="794F6737"/>
    <w:rsid w:val="7A79B1E8"/>
    <w:rsid w:val="7C5F2B80"/>
    <w:rsid w:val="7DE5AAB3"/>
    <w:rsid w:val="7F5C1FBE"/>
    <w:rsid w:val="7FA89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122516"/>
  <w15:chartTrackingRefBased/>
  <w15:docId w15:val="{C7FFC95B-F3CD-864C-B714-D94285F7D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9578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A267B"/>
    <w:pPr>
      <w:keepNext/>
      <w:keepLines/>
      <w:spacing w:before="240" w:line="480" w:lineRule="auto"/>
      <w:jc w:val="both"/>
      <w:outlineLvl w:val="0"/>
    </w:pPr>
    <w:rPr>
      <w:rFonts w:ascii="Calibri Light" w:eastAsia="DengXian Light" w:hAnsi="Calibri Light"/>
      <w:color w:val="2F5496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A267B"/>
    <w:pPr>
      <w:keepNext/>
      <w:keepLines/>
      <w:spacing w:before="40" w:line="480" w:lineRule="auto"/>
      <w:jc w:val="both"/>
      <w:outlineLvl w:val="1"/>
    </w:pPr>
    <w:rPr>
      <w:rFonts w:ascii="Calibri Light" w:eastAsia="DengXian Light" w:hAnsi="Calibri Light"/>
      <w:color w:val="2F5496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A267B"/>
    <w:pPr>
      <w:keepNext/>
      <w:keepLines/>
      <w:spacing w:before="40" w:line="480" w:lineRule="auto"/>
      <w:jc w:val="both"/>
      <w:outlineLvl w:val="2"/>
    </w:pPr>
    <w:rPr>
      <w:rFonts w:ascii="Calibri Light" w:eastAsia="DengXian Light" w:hAnsi="Calibri Light"/>
      <w:color w:val="1F3763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6A267B"/>
    <w:rPr>
      <w:rFonts w:ascii="Calibri Light" w:eastAsia="DengXian Light" w:hAnsi="Calibri Light"/>
      <w:color w:val="2F5496"/>
      <w:sz w:val="32"/>
      <w:szCs w:val="32"/>
      <w:lang w:val="en-AU" w:eastAsia="en-US" w:bidi="ar-SA"/>
    </w:rPr>
  </w:style>
  <w:style w:type="character" w:customStyle="1" w:styleId="Heading2Char">
    <w:name w:val="Heading 2 Char"/>
    <w:link w:val="Heading2"/>
    <w:locked/>
    <w:rsid w:val="006A267B"/>
    <w:rPr>
      <w:rFonts w:ascii="Calibri Light" w:eastAsia="DengXian Light" w:hAnsi="Calibri Light"/>
      <w:color w:val="2F5496"/>
      <w:sz w:val="26"/>
      <w:szCs w:val="26"/>
      <w:lang w:val="en-AU" w:eastAsia="en-US" w:bidi="ar-SA"/>
    </w:rPr>
  </w:style>
  <w:style w:type="character" w:customStyle="1" w:styleId="Heading3Char">
    <w:name w:val="Heading 3 Char"/>
    <w:link w:val="Heading3"/>
    <w:locked/>
    <w:rsid w:val="006A267B"/>
    <w:rPr>
      <w:rFonts w:ascii="Calibri Light" w:eastAsia="DengXian Light" w:hAnsi="Calibri Light"/>
      <w:color w:val="1F3763"/>
      <w:sz w:val="24"/>
      <w:szCs w:val="24"/>
      <w:lang w:val="en-AU" w:eastAsia="en-US" w:bidi="ar-SA"/>
    </w:rPr>
  </w:style>
  <w:style w:type="paragraph" w:styleId="Header">
    <w:name w:val="header"/>
    <w:basedOn w:val="Normal"/>
    <w:link w:val="HeaderChar"/>
    <w:rsid w:val="006A267B"/>
    <w:pPr>
      <w:tabs>
        <w:tab w:val="center" w:pos="4513"/>
        <w:tab w:val="right" w:pos="9026"/>
      </w:tabs>
      <w:jc w:val="both"/>
    </w:pPr>
    <w:rPr>
      <w:rFonts w:ascii="Calibri Light" w:hAnsi="Calibri Light"/>
      <w:szCs w:val="22"/>
      <w:lang w:eastAsia="en-US"/>
    </w:rPr>
  </w:style>
  <w:style w:type="character" w:customStyle="1" w:styleId="HeaderChar">
    <w:name w:val="Header Char"/>
    <w:link w:val="Header"/>
    <w:locked/>
    <w:rsid w:val="006A267B"/>
    <w:rPr>
      <w:rFonts w:ascii="Calibri Light" w:eastAsia="DengXian" w:hAnsi="Calibri Light"/>
      <w:sz w:val="24"/>
      <w:szCs w:val="22"/>
      <w:lang w:val="en-AU" w:eastAsia="en-US" w:bidi="ar-SA"/>
    </w:rPr>
  </w:style>
  <w:style w:type="paragraph" w:styleId="Footer">
    <w:name w:val="footer"/>
    <w:basedOn w:val="Normal"/>
    <w:link w:val="FooterChar"/>
    <w:rsid w:val="006A267B"/>
    <w:pPr>
      <w:tabs>
        <w:tab w:val="center" w:pos="4513"/>
        <w:tab w:val="right" w:pos="9026"/>
      </w:tabs>
      <w:jc w:val="both"/>
    </w:pPr>
    <w:rPr>
      <w:rFonts w:ascii="Calibri Light" w:hAnsi="Calibri Light"/>
      <w:szCs w:val="22"/>
      <w:lang w:eastAsia="en-US"/>
    </w:rPr>
  </w:style>
  <w:style w:type="character" w:customStyle="1" w:styleId="FooterChar">
    <w:name w:val="Footer Char"/>
    <w:link w:val="Footer"/>
    <w:locked/>
    <w:rsid w:val="006A267B"/>
    <w:rPr>
      <w:rFonts w:ascii="Calibri Light" w:eastAsia="DengXian" w:hAnsi="Calibri Light"/>
      <w:sz w:val="24"/>
      <w:szCs w:val="22"/>
      <w:lang w:val="en-AU" w:eastAsia="en-US" w:bidi="ar-SA"/>
    </w:rPr>
  </w:style>
  <w:style w:type="paragraph" w:styleId="CommentText">
    <w:name w:val="annotation text"/>
    <w:basedOn w:val="Normal"/>
    <w:link w:val="CommentTextChar"/>
    <w:semiHidden/>
    <w:rsid w:val="006A267B"/>
    <w:pPr>
      <w:spacing w:after="160"/>
    </w:pPr>
    <w:rPr>
      <w:rFonts w:cs="Arial"/>
    </w:rPr>
  </w:style>
  <w:style w:type="character" w:customStyle="1" w:styleId="CommentTextChar">
    <w:name w:val="Comment Text Char"/>
    <w:link w:val="CommentText"/>
    <w:semiHidden/>
    <w:locked/>
    <w:rsid w:val="006A267B"/>
    <w:rPr>
      <w:rFonts w:ascii="Calibri" w:eastAsia="DengXian" w:hAnsi="Calibri" w:cs="Arial"/>
      <w:sz w:val="24"/>
      <w:szCs w:val="24"/>
      <w:lang w:val="en-AU" w:eastAsia="zh-CN" w:bidi="ar-SA"/>
    </w:rPr>
  </w:style>
  <w:style w:type="paragraph" w:styleId="BalloonText">
    <w:name w:val="Balloon Text"/>
    <w:basedOn w:val="Normal"/>
    <w:link w:val="BalloonTextChar"/>
    <w:semiHidden/>
    <w:rsid w:val="006A267B"/>
    <w:rPr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6A267B"/>
    <w:rPr>
      <w:rFonts w:ascii="Calibri" w:eastAsia="DengXian" w:hAnsi="Calibri"/>
      <w:sz w:val="18"/>
      <w:szCs w:val="18"/>
      <w:lang w:val="en-AU" w:eastAsia="zh-CN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6A267B"/>
    <w:pPr>
      <w:spacing w:line="276" w:lineRule="auto"/>
      <w:jc w:val="center"/>
    </w:pPr>
    <w:rPr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locked/>
    <w:rsid w:val="006A267B"/>
    <w:rPr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A267B"/>
    <w:pPr>
      <w:jc w:val="both"/>
    </w:pPr>
    <w:rPr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locked/>
    <w:rsid w:val="006A267B"/>
    <w:rPr>
      <w:sz w:val="24"/>
      <w:szCs w:val="22"/>
      <w:lang w:val="en-US" w:eastAsia="en-US"/>
    </w:rPr>
  </w:style>
  <w:style w:type="paragraph" w:customStyle="1" w:styleId="Tableb">
    <w:name w:val="Table (b)"/>
    <w:basedOn w:val="Normal"/>
    <w:link w:val="TablebChar"/>
    <w:rsid w:val="006A267B"/>
    <w:pPr>
      <w:spacing w:line="360" w:lineRule="auto"/>
      <w:jc w:val="both"/>
    </w:pPr>
    <w:rPr>
      <w:rFonts w:cs="Arial"/>
      <w:szCs w:val="22"/>
      <w:lang w:eastAsia="en-US"/>
    </w:rPr>
  </w:style>
  <w:style w:type="character" w:customStyle="1" w:styleId="TablebChar">
    <w:name w:val="Table (b) Char"/>
    <w:link w:val="Tableb"/>
    <w:locked/>
    <w:rsid w:val="006A267B"/>
    <w:rPr>
      <w:rFonts w:ascii="Calibri" w:eastAsia="DengXian" w:hAnsi="Calibri" w:cs="Arial"/>
      <w:sz w:val="24"/>
      <w:szCs w:val="22"/>
      <w:lang w:val="en-AU" w:eastAsia="en-US" w:bidi="ar-SA"/>
    </w:rPr>
  </w:style>
  <w:style w:type="paragraph" w:styleId="FootnoteText">
    <w:name w:val="footnote text"/>
    <w:basedOn w:val="Normal"/>
    <w:link w:val="FootnoteTextChar"/>
    <w:semiHidden/>
    <w:rsid w:val="006A267B"/>
    <w:pPr>
      <w:jc w:val="both"/>
    </w:pPr>
    <w:rPr>
      <w:rFonts w:ascii="Calibri Light" w:hAnsi="Calibri Light"/>
      <w:sz w:val="20"/>
      <w:szCs w:val="20"/>
      <w:lang w:eastAsia="en-US"/>
    </w:rPr>
  </w:style>
  <w:style w:type="character" w:customStyle="1" w:styleId="FootnoteTextChar">
    <w:name w:val="Footnote Text Char"/>
    <w:link w:val="FootnoteText"/>
    <w:semiHidden/>
    <w:locked/>
    <w:rsid w:val="006A267B"/>
    <w:rPr>
      <w:rFonts w:ascii="Calibri Light" w:eastAsia="DengXian" w:hAnsi="Calibri Light"/>
      <w:lang w:val="en-AU" w:eastAsia="en-US" w:bidi="ar-SA"/>
    </w:rPr>
  </w:style>
  <w:style w:type="paragraph" w:customStyle="1" w:styleId="Figureb">
    <w:name w:val="Figure (b)"/>
    <w:basedOn w:val="Normal"/>
    <w:link w:val="FigurebChar"/>
    <w:rsid w:val="006A267B"/>
    <w:pPr>
      <w:spacing w:line="360" w:lineRule="auto"/>
      <w:jc w:val="both"/>
    </w:pPr>
    <w:rPr>
      <w:rFonts w:cs="Arial"/>
      <w:szCs w:val="22"/>
      <w:lang w:eastAsia="en-US"/>
    </w:rPr>
  </w:style>
  <w:style w:type="character" w:customStyle="1" w:styleId="FigurebChar">
    <w:name w:val="Figure (b) Char"/>
    <w:link w:val="Figureb"/>
    <w:locked/>
    <w:rsid w:val="006A267B"/>
    <w:rPr>
      <w:rFonts w:ascii="Calibri" w:eastAsia="DengXian" w:hAnsi="Calibri" w:cs="Arial"/>
      <w:sz w:val="24"/>
      <w:szCs w:val="22"/>
      <w:lang w:val="en-AU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A267B"/>
    <w:pPr>
      <w:spacing w:after="0"/>
    </w:pPr>
    <w:rPr>
      <w:rFonts w:cs="Times New Roman"/>
      <w:b/>
      <w:bCs/>
      <w:sz w:val="20"/>
      <w:szCs w:val="20"/>
    </w:rPr>
  </w:style>
  <w:style w:type="character" w:customStyle="1" w:styleId="CommentSubjectChar">
    <w:name w:val="Comment Subject Char"/>
    <w:link w:val="CommentSubject"/>
    <w:semiHidden/>
    <w:locked/>
    <w:rsid w:val="006A267B"/>
    <w:rPr>
      <w:rFonts w:eastAsia="DengXian"/>
      <w:b/>
      <w:bCs/>
      <w:lang w:val="en-AU" w:eastAsia="zh-CN" w:bidi="ar-SA"/>
    </w:rPr>
  </w:style>
  <w:style w:type="paragraph" w:styleId="Title">
    <w:name w:val="Title"/>
    <w:basedOn w:val="Normal"/>
    <w:next w:val="Normal"/>
    <w:link w:val="TitleChar"/>
    <w:qFormat/>
    <w:rsid w:val="006A267B"/>
    <w:pPr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locked/>
    <w:rsid w:val="006A267B"/>
    <w:rPr>
      <w:rFonts w:ascii="Calibri Light" w:eastAsia="DengXian Light" w:hAnsi="Calibri Light"/>
      <w:spacing w:val="-10"/>
      <w:kern w:val="28"/>
      <w:sz w:val="56"/>
      <w:szCs w:val="56"/>
      <w:lang w:val="en-AU" w:eastAsia="zh-CN" w:bidi="ar-SA"/>
    </w:rPr>
  </w:style>
  <w:style w:type="character" w:styleId="Hyperlink">
    <w:name w:val="Hyperlink"/>
    <w:uiPriority w:val="99"/>
    <w:rsid w:val="006A267B"/>
    <w:rPr>
      <w:color w:val="0563C1"/>
      <w:u w:val="single"/>
    </w:rPr>
  </w:style>
  <w:style w:type="character" w:styleId="UnresolvedMention">
    <w:name w:val="Unresolved Mention"/>
    <w:rsid w:val="006A267B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rsid w:val="006A267B"/>
  </w:style>
  <w:style w:type="character" w:styleId="PageNumber">
    <w:name w:val="page number"/>
    <w:basedOn w:val="DefaultParagraphFont"/>
    <w:semiHidden/>
    <w:rsid w:val="006A267B"/>
  </w:style>
  <w:style w:type="paragraph" w:styleId="ListParagraph">
    <w:name w:val="List Paragraph"/>
    <w:basedOn w:val="Normal"/>
    <w:qFormat/>
    <w:rsid w:val="006A267B"/>
    <w:pPr>
      <w:ind w:left="720"/>
      <w:contextualSpacing/>
    </w:pPr>
  </w:style>
  <w:style w:type="paragraph" w:customStyle="1" w:styleId="BodyText">
    <w:name w:val="BodyText"/>
    <w:basedOn w:val="Normal"/>
    <w:link w:val="BodyTextChar"/>
    <w:rsid w:val="006A267B"/>
    <w:pPr>
      <w:spacing w:after="120" w:line="360" w:lineRule="auto"/>
      <w:contextualSpacing/>
      <w:jc w:val="both"/>
    </w:pPr>
    <w:rPr>
      <w:rFonts w:cs="Arial"/>
      <w:lang w:val="en-US" w:eastAsia="en-US"/>
    </w:rPr>
  </w:style>
  <w:style w:type="character" w:customStyle="1" w:styleId="BodyTextChar">
    <w:name w:val="BodyText Char"/>
    <w:link w:val="BodyText"/>
    <w:locked/>
    <w:rsid w:val="006A267B"/>
    <w:rPr>
      <w:rFonts w:ascii="Calibri" w:eastAsia="DengXian" w:hAnsi="Calibri" w:cs="Arial"/>
      <w:sz w:val="24"/>
      <w:szCs w:val="24"/>
      <w:lang w:val="en-US" w:eastAsia="en-US" w:bidi="ar-SA"/>
    </w:rPr>
  </w:style>
  <w:style w:type="character" w:customStyle="1" w:styleId="highlight">
    <w:name w:val="highlight"/>
    <w:rsid w:val="006A267B"/>
  </w:style>
  <w:style w:type="paragraph" w:styleId="HTMLPreformatted">
    <w:name w:val="HTML Preformatted"/>
    <w:basedOn w:val="Normal"/>
    <w:rsid w:val="006A267B"/>
    <w:rPr>
      <w:rFonts w:ascii="Courier New" w:hAnsi="Courier New" w:cs="Courier New"/>
      <w:sz w:val="20"/>
      <w:szCs w:val="20"/>
    </w:rPr>
  </w:style>
  <w:style w:type="character" w:styleId="FollowedHyperlink">
    <w:name w:val="FollowedHyperlink"/>
    <w:uiPriority w:val="99"/>
    <w:rsid w:val="006A267B"/>
    <w:rPr>
      <w:color w:val="954F72"/>
      <w:u w:val="single"/>
    </w:rPr>
  </w:style>
  <w:style w:type="paragraph" w:customStyle="1" w:styleId="paragraph">
    <w:name w:val="paragraph"/>
    <w:basedOn w:val="Normal"/>
    <w:rsid w:val="006A267B"/>
    <w:pPr>
      <w:spacing w:before="100" w:beforeAutospacing="1" w:after="100" w:afterAutospacing="1"/>
    </w:pPr>
  </w:style>
  <w:style w:type="character" w:customStyle="1" w:styleId="normaltextrun">
    <w:name w:val="normaltextrun"/>
    <w:rsid w:val="006A267B"/>
  </w:style>
  <w:style w:type="character" w:customStyle="1" w:styleId="eop">
    <w:name w:val="eop"/>
    <w:rsid w:val="006A267B"/>
  </w:style>
  <w:style w:type="character" w:customStyle="1" w:styleId="spellingerror">
    <w:name w:val="spellingerror"/>
    <w:rsid w:val="006A267B"/>
  </w:style>
  <w:style w:type="character" w:styleId="CommentReference">
    <w:name w:val="annotation reference"/>
    <w:semiHidden/>
    <w:rsid w:val="008F3CCA"/>
    <w:rPr>
      <w:sz w:val="16"/>
      <w:szCs w:val="16"/>
    </w:rPr>
  </w:style>
  <w:style w:type="character" w:styleId="FootnoteReference">
    <w:name w:val="footnote reference"/>
    <w:rsid w:val="0085479F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unhideWhenUsed/>
    <w:rsid w:val="0085479F"/>
    <w:pPr>
      <w:spacing w:before="100" w:beforeAutospacing="1" w:after="100" w:afterAutospacing="1" w:line="480" w:lineRule="auto"/>
    </w:pPr>
  </w:style>
  <w:style w:type="character" w:styleId="Emphasis">
    <w:name w:val="Emphasis"/>
    <w:uiPriority w:val="20"/>
    <w:qFormat/>
    <w:rsid w:val="0085479F"/>
    <w:rPr>
      <w:i/>
      <w:iCs/>
    </w:rPr>
  </w:style>
  <w:style w:type="table" w:styleId="TableGrid">
    <w:name w:val="Table Grid"/>
    <w:basedOn w:val="TableNormal"/>
    <w:rsid w:val="00E92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7D25"/>
  </w:style>
  <w:style w:type="paragraph" w:styleId="Revision">
    <w:name w:val="Revision"/>
    <w:hidden/>
    <w:uiPriority w:val="99"/>
    <w:semiHidden/>
    <w:rsid w:val="00E50EDB"/>
    <w:rPr>
      <w:sz w:val="24"/>
      <w:szCs w:val="24"/>
    </w:rPr>
  </w:style>
  <w:style w:type="character" w:customStyle="1" w:styleId="spellingerrorsuperscript">
    <w:name w:val="spellingerrorsuperscript"/>
    <w:basedOn w:val="DefaultParagraphFont"/>
    <w:rsid w:val="00957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809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7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5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8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5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1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34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4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85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1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31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22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2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98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7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6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31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75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12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5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33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94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5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86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99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4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93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1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13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3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14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21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63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18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1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5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0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93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30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28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8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6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2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3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3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9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1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27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9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2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8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8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1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43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83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7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85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13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59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8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53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03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52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96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7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5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38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69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1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1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1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8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5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2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86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54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6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8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2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4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7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1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24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7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4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4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16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5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1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26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1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9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65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4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7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3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54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42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8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34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8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27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09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8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99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55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3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4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9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4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97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5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3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62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0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7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3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7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91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4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6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0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1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17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3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74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1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14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00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2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3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1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69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38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2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7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4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7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0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9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95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1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30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9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86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0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8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doi.org/10.1099/ijsem.0.004332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F3B44E9D5C6E4FA68DBFE17531827E" ma:contentTypeVersion="10" ma:contentTypeDescription="Create a new document." ma:contentTypeScope="" ma:versionID="dfe00c496098667f7618afae06cca049">
  <xsd:schema xmlns:xsd="http://www.w3.org/2001/XMLSchema" xmlns:xs="http://www.w3.org/2001/XMLSchema" xmlns:p="http://schemas.microsoft.com/office/2006/metadata/properties" xmlns:ns2="2f8d67a0-d211-402e-a5ac-8e3b6416f386" xmlns:ns3="a20159ed-6568-4fe1-a472-c4548ecbfcc8" targetNamespace="http://schemas.microsoft.com/office/2006/metadata/properties" ma:root="true" ma:fieldsID="2514ae82052026c296e2c960c70e1dba" ns2:_="" ns3:_="">
    <xsd:import namespace="2f8d67a0-d211-402e-a5ac-8e3b6416f386"/>
    <xsd:import namespace="a20159ed-6568-4fe1-a472-c4548ecbfc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d67a0-d211-402e-a5ac-8e3b6416f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159ed-6568-4fe1-a472-c4548ecbfc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LongProperties xmlns="http://schemas.microsoft.com/office/2006/metadata/longProperties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AC673C-6614-453D-907A-22F21E248C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d67a0-d211-402e-a5ac-8e3b6416f386"/>
    <ds:schemaRef ds:uri="a20159ed-6568-4fe1-a472-c4548ecbfc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88766C-7073-4517-9ED1-14B66A0EDFE2}">
  <ds:schemaRefs>
    <ds:schemaRef ds:uri="http://schemas.microsoft.com/office/2006/metadata/longProperties"/>
  </ds:schemaRefs>
</ds:datastoreItem>
</file>

<file path=customXml/itemProps3.xml><?xml version="1.0" encoding="utf-8"?>
<ds:datastoreItem xmlns:ds="http://schemas.openxmlformats.org/officeDocument/2006/customXml" ds:itemID="{385C4CA3-E4CA-47D6-8730-13468B88A9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76</Words>
  <Characters>10449</Characters>
  <Application>Microsoft Office Word</Application>
  <DocSecurity>0</DocSecurity>
  <Lines>87</Lines>
  <Paragraphs>23</Paragraphs>
  <ScaleCrop>false</ScaleCrop>
  <Company>UoM_FVAS</Company>
  <LinksUpToDate>false</LinksUpToDate>
  <CharactersWithSpaces>1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rease as a possible virulence factor</dc:title>
  <dc:subject/>
  <dc:creator>Marc Marenda</dc:creator>
  <cp:keywords/>
  <dc:description/>
  <cp:lastModifiedBy>chn off28</cp:lastModifiedBy>
  <cp:revision>52</cp:revision>
  <cp:lastPrinted>2020-07-28T04:14:00Z</cp:lastPrinted>
  <dcterms:created xsi:type="dcterms:W3CDTF">2021-11-21T22:43:00Z</dcterms:created>
  <dcterms:modified xsi:type="dcterms:W3CDTF">2022-03-3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isplay_urn:schemas-microsoft-com:office:office#SharedWithUsers">
    <vt:lpwstr>Glenn Browning</vt:lpwstr>
  </property>
  <property fmtid="{D5CDD505-2E9C-101B-9397-08002B2CF9AE}" pid="3" name="SharedWithUsers">
    <vt:lpwstr>17;#Glenn Browning</vt:lpwstr>
  </property>
</Properties>
</file>